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0C3319" w:rsidR="00FB3483"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DE4001" w:rsidR="00FB3483"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B9F7F5" w:rsidR="00FB3483"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593FD7" w:rsidR="00FB3483"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885CA9" w:rsidR="00FB3483"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BC40B2" w:rsidR="00FB3483"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0AAE28" w:rsidR="00FB3483"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C7DE92" w:rsidR="00FB3483"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B24DB1" w:rsidR="00FB3483"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DAF755" w:rsidR="00930A31"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031803" w:rsidR="00930A31"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9BB0C9" w:rsidR="00FB3483" w:rsidRPr="00930A31" w:rsidRDefault="0016151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DBCA65" w:rsidR="00FB3483" w:rsidRPr="00930A31" w:rsidRDefault="009C241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C241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C2413" w:rsidRPr="00930A31" w:rsidRDefault="009C2413" w:rsidP="009C241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C2413" w:rsidRPr="00930A31" w:rsidRDefault="009C2413" w:rsidP="009C241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C2413" w:rsidRPr="00930A31" w:rsidRDefault="009C2413" w:rsidP="009C241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C994D9" w:rsidR="009C2413" w:rsidRPr="00930A31" w:rsidRDefault="009C2413" w:rsidP="009C2413">
            <w:pPr>
              <w:pStyle w:val="Default"/>
              <w:spacing w:before="40" w:after="40"/>
              <w:rPr>
                <w:rFonts w:ascii="Arial" w:hAnsi="Arial" w:cs="Arial"/>
                <w:color w:val="auto"/>
                <w:sz w:val="18"/>
                <w:szCs w:val="18"/>
              </w:rPr>
            </w:pPr>
            <w:r w:rsidRPr="00D310BF">
              <w:rPr>
                <w:rFonts w:ascii="Arial" w:hAnsi="Arial" w:cs="Arial"/>
                <w:color w:val="auto"/>
                <w:sz w:val="18"/>
                <w:szCs w:val="18"/>
              </w:rPr>
              <w:t>9-10</w:t>
            </w:r>
          </w:p>
        </w:tc>
      </w:tr>
      <w:tr w:rsidR="009C241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C2413" w:rsidRPr="00930A31" w:rsidRDefault="009C2413" w:rsidP="009C24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C2413" w:rsidRPr="00930A31" w:rsidRDefault="009C2413" w:rsidP="009C24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C2413" w:rsidRPr="00930A31" w:rsidRDefault="009C2413" w:rsidP="009C241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60278A" w:rsidR="009C2413" w:rsidRPr="00930A31" w:rsidRDefault="009C2413" w:rsidP="009C2413">
            <w:pPr>
              <w:pStyle w:val="Default"/>
              <w:spacing w:before="40" w:after="40"/>
              <w:rPr>
                <w:rFonts w:ascii="Arial" w:hAnsi="Arial" w:cs="Arial"/>
                <w:color w:val="auto"/>
                <w:sz w:val="18"/>
                <w:szCs w:val="18"/>
              </w:rPr>
            </w:pPr>
            <w:r w:rsidRPr="00D310BF">
              <w:rPr>
                <w:rFonts w:ascii="Arial" w:hAnsi="Arial" w:cs="Arial"/>
                <w:color w:val="auto"/>
                <w:sz w:val="18"/>
                <w:szCs w:val="18"/>
              </w:rPr>
              <w:t>9-10</w:t>
            </w:r>
          </w:p>
        </w:tc>
      </w:tr>
      <w:tr w:rsidR="009C241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C2413" w:rsidRPr="00930A31" w:rsidRDefault="009C2413" w:rsidP="009C24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C2413" w:rsidRPr="00930A31" w:rsidRDefault="009C2413" w:rsidP="009C241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C2413" w:rsidRPr="00930A31" w:rsidRDefault="009C2413" w:rsidP="009C241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D9C9C0" w:rsidR="009C2413" w:rsidRPr="00930A31" w:rsidRDefault="009C2413" w:rsidP="009C2413">
            <w:pPr>
              <w:pStyle w:val="Default"/>
              <w:spacing w:before="40" w:after="40"/>
              <w:rPr>
                <w:rFonts w:ascii="Arial" w:hAnsi="Arial" w:cs="Arial"/>
                <w:color w:val="auto"/>
                <w:sz w:val="18"/>
                <w:szCs w:val="18"/>
              </w:rPr>
            </w:pPr>
            <w:r w:rsidRPr="00D310BF">
              <w:rPr>
                <w:rFonts w:ascii="Arial" w:hAnsi="Arial" w:cs="Arial"/>
                <w:color w:val="auto"/>
                <w:sz w:val="18"/>
                <w:szCs w:val="18"/>
              </w:rPr>
              <w:t>9-10</w:t>
            </w:r>
          </w:p>
        </w:tc>
      </w:tr>
      <w:tr w:rsidR="009C241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C2413" w:rsidRPr="00930A31" w:rsidRDefault="009C2413" w:rsidP="009C24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C2413" w:rsidRPr="00930A31" w:rsidRDefault="009C2413" w:rsidP="009C241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C2413" w:rsidRPr="00930A31" w:rsidRDefault="009C2413" w:rsidP="009C241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1DA4D1" w:rsidR="009C2413" w:rsidRPr="00930A31" w:rsidRDefault="009C2413" w:rsidP="009C2413">
            <w:pPr>
              <w:pStyle w:val="Default"/>
              <w:spacing w:before="40" w:after="40"/>
              <w:rPr>
                <w:rFonts w:ascii="Arial" w:hAnsi="Arial" w:cs="Arial"/>
                <w:color w:val="auto"/>
                <w:sz w:val="18"/>
                <w:szCs w:val="18"/>
              </w:rPr>
            </w:pPr>
            <w:r w:rsidRPr="00D310BF">
              <w:rPr>
                <w:rFonts w:ascii="Arial" w:hAnsi="Arial" w:cs="Arial"/>
                <w:color w:val="auto"/>
                <w:sz w:val="18"/>
                <w:szCs w:val="18"/>
              </w:rPr>
              <w:t>9-10</w:t>
            </w:r>
          </w:p>
        </w:tc>
      </w:tr>
      <w:tr w:rsidR="009C241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C2413" w:rsidRPr="00930A31" w:rsidRDefault="009C2413" w:rsidP="009C24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C2413" w:rsidRPr="00930A31" w:rsidRDefault="009C2413" w:rsidP="009C241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C2413" w:rsidRPr="00930A31" w:rsidRDefault="009C2413" w:rsidP="009C241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48A625" w:rsidR="009C2413" w:rsidRPr="00930A31" w:rsidRDefault="009C2413" w:rsidP="009C2413">
            <w:pPr>
              <w:pStyle w:val="Default"/>
              <w:spacing w:before="40" w:after="40"/>
              <w:rPr>
                <w:rFonts w:ascii="Arial" w:hAnsi="Arial" w:cs="Arial"/>
                <w:color w:val="auto"/>
                <w:sz w:val="18"/>
                <w:szCs w:val="18"/>
              </w:rPr>
            </w:pPr>
            <w:r w:rsidRPr="00D310BF">
              <w:rPr>
                <w:rFonts w:ascii="Arial" w:hAnsi="Arial" w:cs="Arial"/>
                <w:color w:val="auto"/>
                <w:sz w:val="18"/>
                <w:szCs w:val="18"/>
              </w:rPr>
              <w:t>9-10</w:t>
            </w:r>
          </w:p>
        </w:tc>
      </w:tr>
      <w:tr w:rsidR="009C241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C2413" w:rsidRPr="00930A31" w:rsidRDefault="009C2413" w:rsidP="009C24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C2413" w:rsidRPr="00930A31" w:rsidRDefault="009C2413" w:rsidP="009C241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C2413" w:rsidRPr="00930A31" w:rsidRDefault="009C2413" w:rsidP="009C241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1A801C" w:rsidR="009C2413" w:rsidRPr="00930A31" w:rsidRDefault="009C2413" w:rsidP="009C2413">
            <w:pPr>
              <w:pStyle w:val="Default"/>
              <w:spacing w:before="40" w:after="40"/>
              <w:rPr>
                <w:rFonts w:ascii="Arial" w:hAnsi="Arial" w:cs="Arial"/>
                <w:color w:val="auto"/>
                <w:sz w:val="18"/>
                <w:szCs w:val="18"/>
              </w:rPr>
            </w:pPr>
            <w:r w:rsidRPr="00D310BF">
              <w:rPr>
                <w:rFonts w:ascii="Arial" w:hAnsi="Arial" w:cs="Arial"/>
                <w:color w:val="auto"/>
                <w:sz w:val="18"/>
                <w:szCs w:val="18"/>
              </w:rPr>
              <w:t>9-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8F96AE" w:rsidR="006E5FE2" w:rsidRPr="00930A31" w:rsidRDefault="009C241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788573" w:rsidR="006E5FE2" w:rsidRPr="00930A31" w:rsidRDefault="00D338B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98F84C" w:rsidR="00930A31" w:rsidRPr="00930A31" w:rsidRDefault="008C727A" w:rsidP="005979B8">
            <w:pPr>
              <w:pStyle w:val="Default"/>
              <w:spacing w:before="40" w:after="40"/>
              <w:rPr>
                <w:rFonts w:ascii="Arial" w:hAnsi="Arial" w:cs="Arial"/>
                <w:color w:val="auto"/>
                <w:sz w:val="18"/>
                <w:szCs w:val="18"/>
              </w:rPr>
            </w:pPr>
            <w:r w:rsidRPr="008C727A">
              <w:rPr>
                <w:rFonts w:ascii="Arial" w:hAnsi="Arial" w:cs="Arial"/>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20F138" w:rsidR="00930A31" w:rsidRPr="00930A31" w:rsidRDefault="008C727A" w:rsidP="005979B8">
            <w:pPr>
              <w:pStyle w:val="Default"/>
              <w:spacing w:before="40" w:after="40"/>
              <w:rPr>
                <w:rFonts w:ascii="Arial" w:hAnsi="Arial" w:cs="Arial"/>
                <w:color w:val="auto"/>
                <w:sz w:val="18"/>
                <w:szCs w:val="18"/>
              </w:rPr>
            </w:pPr>
            <w:r w:rsidRPr="008C727A">
              <w:rPr>
                <w:rFonts w:ascii="Arial" w:hAnsi="Arial" w:cs="Arial"/>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9BDD3C" w:rsidR="00FB3483" w:rsidRPr="00930A31" w:rsidRDefault="008C727A"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25C0F8" w:rsidR="00FB3483" w:rsidRPr="00930A31" w:rsidRDefault="008C727A" w:rsidP="005979B8">
            <w:pPr>
              <w:pStyle w:val="Default"/>
              <w:spacing w:before="40" w:after="40"/>
              <w:rPr>
                <w:rFonts w:ascii="Arial" w:hAnsi="Arial" w:cs="Arial"/>
                <w:color w:val="auto"/>
                <w:sz w:val="18"/>
                <w:szCs w:val="18"/>
              </w:rPr>
            </w:pPr>
            <w:r>
              <w:rPr>
                <w:rFonts w:ascii="Arial" w:hAnsi="Arial" w:cs="Arial"/>
                <w:color w:val="auto"/>
                <w:sz w:val="18"/>
                <w:szCs w:val="18"/>
              </w:rPr>
              <w:t>Table</w:t>
            </w:r>
            <w:r>
              <w:rPr>
                <w:rFonts w:ascii="Arial" w:hAnsi="Arial" w:cs="Arial"/>
                <w:color w:val="auto"/>
                <w:sz w:val="18"/>
                <w:szCs w:val="18"/>
              </w:rPr>
              <w:t xml:space="preserv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31FC06" w:rsidR="00FB3483" w:rsidRPr="00930A31" w:rsidRDefault="008C72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4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842C2A" w:rsidR="00930A31" w:rsidRPr="00930A31" w:rsidRDefault="008B2697" w:rsidP="005979B8">
            <w:pPr>
              <w:pStyle w:val="Default"/>
              <w:spacing w:before="40" w:after="40"/>
              <w:rPr>
                <w:rFonts w:ascii="Arial" w:hAnsi="Arial" w:cs="Arial"/>
                <w:color w:val="auto"/>
                <w:sz w:val="18"/>
                <w:szCs w:val="18"/>
              </w:rPr>
            </w:pPr>
            <w:r>
              <w:rPr>
                <w:rFonts w:ascii="Arial" w:hAnsi="Arial" w:cs="Arial"/>
                <w:color w:val="auto"/>
                <w:sz w:val="18"/>
                <w:szCs w:val="18"/>
              </w:rPr>
              <w:t>15-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BA90CD" w:rsidR="00930A31" w:rsidRPr="00930A31" w:rsidRDefault="008B2697" w:rsidP="005979B8">
            <w:pPr>
              <w:pStyle w:val="Default"/>
              <w:spacing w:before="40" w:after="40"/>
              <w:rPr>
                <w:rFonts w:ascii="Arial" w:hAnsi="Arial" w:cs="Arial"/>
                <w:color w:val="auto"/>
                <w:sz w:val="18"/>
                <w:szCs w:val="18"/>
              </w:rPr>
            </w:pPr>
            <w:r>
              <w:rPr>
                <w:rFonts w:ascii="Arial" w:hAnsi="Arial" w:cs="Arial"/>
                <w:color w:val="auto"/>
                <w:sz w:val="18"/>
                <w:szCs w:val="18"/>
              </w:rPr>
              <w:t>15-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51E622" w:rsidR="00930A31" w:rsidRPr="00930A31" w:rsidRDefault="008B2697" w:rsidP="005979B8">
            <w:pPr>
              <w:pStyle w:val="Default"/>
              <w:spacing w:before="40" w:after="40"/>
              <w:rPr>
                <w:rFonts w:ascii="Arial" w:hAnsi="Arial" w:cs="Arial"/>
                <w:color w:val="auto"/>
                <w:sz w:val="18"/>
                <w:szCs w:val="18"/>
              </w:rPr>
            </w:pPr>
            <w:r>
              <w:rPr>
                <w:rFonts w:ascii="Arial" w:hAnsi="Arial" w:cs="Arial"/>
                <w:color w:val="auto"/>
                <w:sz w:val="18"/>
                <w:szCs w:val="18"/>
              </w:rPr>
              <w:t>15-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F68224" w:rsidR="00930A31" w:rsidRPr="00930A31" w:rsidRDefault="008B2697" w:rsidP="005979B8">
            <w:pPr>
              <w:pStyle w:val="Default"/>
              <w:spacing w:before="40" w:after="40"/>
              <w:rPr>
                <w:rFonts w:ascii="Arial" w:hAnsi="Arial" w:cs="Arial"/>
                <w:color w:val="auto"/>
                <w:sz w:val="18"/>
                <w:szCs w:val="18"/>
              </w:rPr>
            </w:pPr>
            <w:r>
              <w:rPr>
                <w:rFonts w:ascii="Arial" w:hAnsi="Arial" w:cs="Arial"/>
                <w:color w:val="auto"/>
                <w:sz w:val="18"/>
                <w:szCs w:val="18"/>
              </w:rPr>
              <w:t>15-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81AACB" w:rsidR="00FB3483" w:rsidRPr="00930A31" w:rsidRDefault="008B26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B92182" w:rsidR="00077B44" w:rsidRPr="00930A31" w:rsidRDefault="008B2697" w:rsidP="00077B44">
            <w:pPr>
              <w:pStyle w:val="Default"/>
              <w:spacing w:before="40" w:after="40"/>
              <w:rPr>
                <w:rFonts w:ascii="Arial" w:hAnsi="Arial" w:cs="Arial"/>
                <w:color w:val="auto"/>
                <w:sz w:val="18"/>
                <w:szCs w:val="18"/>
              </w:rPr>
            </w:pPr>
            <w:r>
              <w:rPr>
                <w:rFonts w:ascii="Arial" w:hAnsi="Arial" w:cs="Arial"/>
                <w:color w:val="auto"/>
                <w:sz w:val="18"/>
                <w:szCs w:val="18"/>
              </w:rPr>
              <w:t>15-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7696BA" w:rsidR="00930A31" w:rsidRPr="00930A31" w:rsidRDefault="008B2697" w:rsidP="00077B44">
            <w:pPr>
              <w:pStyle w:val="Default"/>
              <w:spacing w:before="40" w:after="40"/>
              <w:rPr>
                <w:rFonts w:ascii="Arial" w:hAnsi="Arial" w:cs="Arial"/>
                <w:color w:val="auto"/>
                <w:sz w:val="18"/>
                <w:szCs w:val="18"/>
              </w:rPr>
            </w:pPr>
            <w:r>
              <w:rPr>
                <w:rFonts w:ascii="Arial" w:hAnsi="Arial" w:cs="Arial"/>
                <w:color w:val="auto"/>
                <w:sz w:val="18"/>
                <w:szCs w:val="18"/>
              </w:rPr>
              <w:t>20-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BBA5BE" w:rsidR="00930A31" w:rsidRPr="00930A31" w:rsidRDefault="008B2697"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785B36" w:rsidR="00930A31" w:rsidRPr="00930A31" w:rsidRDefault="008B2697"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5F1E42" w:rsidR="00930A31" w:rsidRPr="00930A31" w:rsidRDefault="008B2697" w:rsidP="00077B44">
            <w:pPr>
              <w:pStyle w:val="Default"/>
              <w:spacing w:before="40" w:after="40"/>
              <w:rPr>
                <w:rFonts w:ascii="Arial" w:hAnsi="Arial" w:cs="Arial"/>
                <w:color w:val="auto"/>
                <w:sz w:val="18"/>
                <w:szCs w:val="18"/>
              </w:rPr>
            </w:pPr>
            <w:r>
              <w:rPr>
                <w:rFonts w:ascii="Arial" w:hAnsi="Arial" w:cs="Arial"/>
                <w:color w:val="auto"/>
                <w:sz w:val="18"/>
                <w:szCs w:val="18"/>
              </w:rPr>
              <w:t>20-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8109DA" w:rsidR="00930A31" w:rsidRPr="00930A31" w:rsidRDefault="008B269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63D773" w:rsidR="00930A31" w:rsidRPr="00930A31" w:rsidRDefault="008B269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BE4A13" w:rsidR="00930A31" w:rsidRPr="00930A31" w:rsidRDefault="008B269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2B47B7" w:rsidR="00077B44" w:rsidRPr="00930A31" w:rsidRDefault="008B269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7759AA" w:rsidR="00077B44" w:rsidRPr="00930A31" w:rsidRDefault="008B269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FDA823" w:rsidR="00077B44" w:rsidRPr="00930A31" w:rsidRDefault="00D338B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7A7C0" w14:textId="77777777" w:rsidR="008A0EBA" w:rsidRDefault="008A0EBA">
      <w:r>
        <w:separator/>
      </w:r>
    </w:p>
  </w:endnote>
  <w:endnote w:type="continuationSeparator" w:id="0">
    <w:p w14:paraId="5382A66E" w14:textId="77777777" w:rsidR="008A0EBA" w:rsidRDefault="008A0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D101D" w14:textId="77777777" w:rsidR="008A0EBA" w:rsidRDefault="008A0EBA">
      <w:r>
        <w:separator/>
      </w:r>
    </w:p>
  </w:footnote>
  <w:footnote w:type="continuationSeparator" w:id="0">
    <w:p w14:paraId="3C7815CE" w14:textId="77777777" w:rsidR="008A0EBA" w:rsidRDefault="008A0E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5B322F8" w:rsidR="00947707" w:rsidRPr="00930A31" w:rsidRDefault="003532F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E198E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6151D"/>
    <w:rsid w:val="0018323E"/>
    <w:rsid w:val="00190C83"/>
    <w:rsid w:val="00246C93"/>
    <w:rsid w:val="00256BAF"/>
    <w:rsid w:val="002A2A06"/>
    <w:rsid w:val="003103C2"/>
    <w:rsid w:val="003516AD"/>
    <w:rsid w:val="003532F3"/>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0EBA"/>
    <w:rsid w:val="008A3EAE"/>
    <w:rsid w:val="008B2697"/>
    <w:rsid w:val="008C727A"/>
    <w:rsid w:val="008E2C91"/>
    <w:rsid w:val="00930A31"/>
    <w:rsid w:val="00947707"/>
    <w:rsid w:val="009827E5"/>
    <w:rsid w:val="009C2413"/>
    <w:rsid w:val="00A215D2"/>
    <w:rsid w:val="00A86593"/>
    <w:rsid w:val="00AB79CE"/>
    <w:rsid w:val="00AE4BBD"/>
    <w:rsid w:val="00B51910"/>
    <w:rsid w:val="00C22710"/>
    <w:rsid w:val="00D338B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1</TotalTime>
  <Pages>2</Pages>
  <Words>1072</Words>
  <Characters>61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lhayas2015@gmail.com</cp:lastModifiedBy>
  <cp:revision>4</cp:revision>
  <cp:lastPrinted>2020-11-24T03:02:00Z</cp:lastPrinted>
  <dcterms:created xsi:type="dcterms:W3CDTF">2023-08-18T04:24:00Z</dcterms:created>
  <dcterms:modified xsi:type="dcterms:W3CDTF">2023-08-22T02:15:00Z</dcterms:modified>
</cp:coreProperties>
</file>